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DEE32" w14:textId="77777777" w:rsidR="009B7BB3" w:rsidRPr="007009C1" w:rsidRDefault="009B7BB3" w:rsidP="009B7BB3">
      <w:bookmarkStart w:id="0" w:name="_GoBack"/>
      <w:bookmarkEnd w:id="0"/>
    </w:p>
    <w:tbl>
      <w:tblPr>
        <w:tblStyle w:val="GridTable2"/>
        <w:tblpPr w:leftFromText="180" w:rightFromText="180" w:vertAnchor="page" w:horzAnchor="page" w:tblpX="1090" w:tblpY="2345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904"/>
        <w:gridCol w:w="3417"/>
        <w:gridCol w:w="2867"/>
      </w:tblGrid>
      <w:tr w:rsidR="00680761" w:rsidRPr="00876B82" w14:paraId="66F25E04" w14:textId="77777777" w:rsidTr="00680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7AEE8" w14:textId="77777777" w:rsidR="00680761" w:rsidRPr="00C915F5" w:rsidRDefault="00680761" w:rsidP="00680761">
            <w:pPr>
              <w:spacing w:before="40" w:after="40" w:line="240" w:lineRule="auto"/>
              <w:rPr>
                <w:b w:val="0"/>
              </w:rPr>
            </w:pP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FDC270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915F5">
              <w:rPr>
                <w:b w:val="0"/>
              </w:rPr>
              <w:t>Peer-Reviewed Published Literature (N=18)</w:t>
            </w:r>
            <w:r>
              <w:rPr>
                <w:b w:val="0"/>
              </w:rPr>
              <w:t xml:space="preserve"> – numbe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191975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915F5">
              <w:rPr>
                <w:b w:val="0"/>
              </w:rPr>
              <w:t>Grey Literature (N=17)</w:t>
            </w:r>
            <w:r>
              <w:rPr>
                <w:b w:val="0"/>
              </w:rPr>
              <w:t xml:space="preserve"> – number (%)</w:t>
            </w:r>
          </w:p>
        </w:tc>
      </w:tr>
      <w:tr w:rsidR="00680761" w:rsidRPr="00876B82" w14:paraId="560069EC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0DA859" w14:textId="77777777" w:rsidR="00680761" w:rsidRPr="00202E2C" w:rsidRDefault="00680761" w:rsidP="00680761">
            <w:pPr>
              <w:spacing w:before="40" w:after="40" w:line="240" w:lineRule="auto"/>
            </w:pPr>
            <w:r w:rsidRPr="00202E2C">
              <w:t>Source Type</w:t>
            </w:r>
          </w:p>
        </w:tc>
      </w:tr>
      <w:tr w:rsidR="00680761" w:rsidRPr="00876B82" w14:paraId="5D16CBD6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68EC6BDB" w14:textId="77777777" w:rsidR="00680761" w:rsidRPr="00C915F5" w:rsidRDefault="00680761" w:rsidP="00680761">
            <w:pPr>
              <w:spacing w:before="40" w:after="40" w:line="240" w:lineRule="auto"/>
              <w:ind w:left="709" w:hanging="283"/>
              <w:rPr>
                <w:b w:val="0"/>
              </w:rPr>
            </w:pPr>
            <w:r w:rsidRPr="00C915F5">
              <w:rPr>
                <w:b w:val="0"/>
              </w:rPr>
              <w:t xml:space="preserve">Descriptive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50F2AAB1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3 (1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88B24FE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0 (0.0)</w:t>
            </w:r>
          </w:p>
        </w:tc>
      </w:tr>
      <w:tr w:rsidR="00680761" w:rsidRPr="00876B82" w14:paraId="0AE2EEC8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4E96A6FC" w14:textId="77777777" w:rsidR="00680761" w:rsidRPr="00C915F5" w:rsidRDefault="00680761" w:rsidP="00680761">
            <w:pPr>
              <w:spacing w:before="40" w:after="40" w:line="240" w:lineRule="auto"/>
              <w:ind w:left="709" w:hanging="283"/>
              <w:rPr>
                <w:b w:val="0"/>
              </w:rPr>
            </w:pPr>
            <w:r w:rsidRPr="00C915F5">
              <w:rPr>
                <w:b w:val="0"/>
              </w:rPr>
              <w:t>Interviews and/or focus groups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0490EE03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3 (1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707A21C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0 (0.0)</w:t>
            </w:r>
          </w:p>
        </w:tc>
      </w:tr>
      <w:tr w:rsidR="00680761" w:rsidRPr="00876B82" w14:paraId="5F7FBA65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3EEF23A2" w14:textId="77777777" w:rsidR="00680761" w:rsidRPr="00C915F5" w:rsidRDefault="00680761" w:rsidP="00680761">
            <w:pPr>
              <w:spacing w:before="40" w:after="40" w:line="240" w:lineRule="auto"/>
              <w:ind w:left="709" w:hanging="283"/>
              <w:rPr>
                <w:b w:val="0"/>
              </w:rPr>
            </w:pPr>
            <w:r w:rsidRPr="00C915F5">
              <w:rPr>
                <w:b w:val="0"/>
              </w:rPr>
              <w:t xml:space="preserve">Survey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7736C16F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10 (55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AA7B963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0 (0.0)</w:t>
            </w:r>
          </w:p>
        </w:tc>
      </w:tr>
      <w:tr w:rsidR="00680761" w:rsidRPr="00876B82" w14:paraId="35F0D207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421E8DB5" w14:textId="77777777" w:rsidR="00680761" w:rsidRPr="00C915F5" w:rsidRDefault="00680761" w:rsidP="00680761">
            <w:pPr>
              <w:spacing w:before="40" w:after="40" w:line="240" w:lineRule="auto"/>
              <w:ind w:left="709" w:hanging="283"/>
              <w:rPr>
                <w:b w:val="0"/>
              </w:rPr>
            </w:pPr>
            <w:r w:rsidRPr="00C915F5">
              <w:rPr>
                <w:b w:val="0"/>
              </w:rPr>
              <w:t>Experiment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292F2A81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1 (5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17E50DC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0 (0.0)</w:t>
            </w:r>
          </w:p>
        </w:tc>
      </w:tr>
      <w:tr w:rsidR="00680761" w:rsidRPr="00876B82" w14:paraId="06C44848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72B622AB" w14:textId="77777777" w:rsidR="00680761" w:rsidRPr="00C915F5" w:rsidRDefault="00680761" w:rsidP="00680761">
            <w:pPr>
              <w:spacing w:before="40" w:after="40" w:line="240" w:lineRule="auto"/>
              <w:ind w:left="709" w:hanging="283"/>
              <w:rPr>
                <w:b w:val="0"/>
              </w:rPr>
            </w:pPr>
            <w:r w:rsidRPr="00C915F5">
              <w:rPr>
                <w:b w:val="0"/>
              </w:rPr>
              <w:t xml:space="preserve">Social Media/Online Forum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505CE8F0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76131E8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3 (17.5)</w:t>
            </w:r>
          </w:p>
        </w:tc>
      </w:tr>
      <w:tr w:rsidR="00680761" w:rsidRPr="00876B82" w14:paraId="7F02096B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3315B212" w14:textId="77777777" w:rsidR="00680761" w:rsidRPr="00C915F5" w:rsidRDefault="00680761" w:rsidP="00680761">
            <w:pPr>
              <w:spacing w:before="40" w:after="40" w:line="240" w:lineRule="auto"/>
              <w:ind w:left="709" w:hanging="283"/>
              <w:rPr>
                <w:b w:val="0"/>
              </w:rPr>
            </w:pPr>
            <w:r w:rsidRPr="00C915F5">
              <w:rPr>
                <w:b w:val="0"/>
              </w:rPr>
              <w:t xml:space="preserve">Opinion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625D340E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1 (5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CA2DCEC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14 (82.4)</w:t>
            </w:r>
          </w:p>
        </w:tc>
      </w:tr>
      <w:tr w:rsidR="00680761" w:rsidRPr="00876B82" w14:paraId="3674A687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305D36" w14:textId="77777777" w:rsidR="00680761" w:rsidRPr="00202E2C" w:rsidRDefault="00680761" w:rsidP="00680761">
            <w:pPr>
              <w:spacing w:before="40" w:after="40" w:line="240" w:lineRule="auto"/>
            </w:pPr>
            <w:r w:rsidRPr="00202E2C">
              <w:t>Student Voices in Data</w:t>
            </w:r>
          </w:p>
        </w:tc>
      </w:tr>
      <w:tr w:rsidR="00680761" w:rsidRPr="00876B82" w14:paraId="2AA5D311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34254E94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>Exclusively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16444CD3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4 (22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543F1F3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3 (17.6)</w:t>
            </w:r>
          </w:p>
        </w:tc>
      </w:tr>
      <w:tr w:rsidR="00680761" w:rsidRPr="00876B82" w14:paraId="57ECF9C8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369EFA35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 xml:space="preserve">Extensively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0BF1A497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6 (33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043E675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3 (17.6)</w:t>
            </w:r>
          </w:p>
        </w:tc>
      </w:tr>
      <w:tr w:rsidR="00680761" w:rsidRPr="00876B82" w14:paraId="77A1EF08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39376159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 xml:space="preserve">Minimally 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1C9E5832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5 (27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1AA26DF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1 (5.9)</w:t>
            </w:r>
          </w:p>
        </w:tc>
      </w:tr>
      <w:tr w:rsidR="00680761" w:rsidRPr="00876B82" w14:paraId="2F84F975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1A5C04B0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>None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572C9FD7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3 (1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5FCD504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9 (53.0)</w:t>
            </w:r>
          </w:p>
        </w:tc>
      </w:tr>
      <w:tr w:rsidR="00680761" w:rsidRPr="00876B82" w14:paraId="6BB113F3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1B62D2C6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 xml:space="preserve">Unknown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393CC488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B4C5DA3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1 (5.9)</w:t>
            </w:r>
          </w:p>
        </w:tc>
      </w:tr>
      <w:tr w:rsidR="00680761" w:rsidRPr="00876B82" w14:paraId="4376E020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7341D" w14:textId="77777777" w:rsidR="00680761" w:rsidRPr="00202E2C" w:rsidRDefault="00680761" w:rsidP="00680761">
            <w:pPr>
              <w:spacing w:before="40" w:after="40" w:line="240" w:lineRule="auto"/>
            </w:pPr>
            <w:r w:rsidRPr="00202E2C">
              <w:t>Author Type</w:t>
            </w:r>
          </w:p>
        </w:tc>
      </w:tr>
      <w:tr w:rsidR="00680761" w:rsidRPr="00876B82" w14:paraId="5BAD1BEB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4281102E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>Medical student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6C568568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3 (1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E48D8AC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5 (29.4)</w:t>
            </w:r>
          </w:p>
        </w:tc>
      </w:tr>
      <w:tr w:rsidR="00680761" w:rsidRPr="00876B82" w14:paraId="5776F12C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1B14F39E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 xml:space="preserve">Practicing physician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0DD2C7CC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5 (27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A4796F4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6 (35.3)</w:t>
            </w:r>
          </w:p>
        </w:tc>
      </w:tr>
      <w:tr w:rsidR="00680761" w:rsidRPr="00876B82" w14:paraId="35B32EEC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090EF95B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>Researcher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1E80DFC4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15 (83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1153586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N/A</w:t>
            </w:r>
          </w:p>
        </w:tc>
      </w:tr>
      <w:tr w:rsidR="00680761" w:rsidRPr="00876B82" w14:paraId="05D5E255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361BD406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>Educator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64A1BE2C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1 (5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C098F94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3 (17.6)</w:t>
            </w:r>
          </w:p>
        </w:tc>
      </w:tr>
      <w:tr w:rsidR="00680761" w:rsidRPr="00876B82" w14:paraId="412C908F" w14:textId="77777777" w:rsidTr="0068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795887E1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>Resident (trainee)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5461BAFF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0 (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44FB702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5F5">
              <w:t>4 (23.5)</w:t>
            </w:r>
          </w:p>
        </w:tc>
      </w:tr>
      <w:tr w:rsidR="00680761" w:rsidRPr="00876B82" w14:paraId="7CC69450" w14:textId="77777777" w:rsidTr="0068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pct"/>
            <w:tcBorders>
              <w:left w:val="single" w:sz="4" w:space="0" w:color="auto"/>
            </w:tcBorders>
            <w:shd w:val="clear" w:color="auto" w:fill="auto"/>
          </w:tcPr>
          <w:p w14:paraId="65B286B4" w14:textId="77777777" w:rsidR="00680761" w:rsidRPr="00C915F5" w:rsidRDefault="00680761" w:rsidP="00680761">
            <w:pPr>
              <w:spacing w:before="40" w:after="40" w:line="240" w:lineRule="auto"/>
              <w:ind w:firstLine="426"/>
              <w:rPr>
                <w:b w:val="0"/>
              </w:rPr>
            </w:pPr>
            <w:r w:rsidRPr="00C915F5">
              <w:rPr>
                <w:b w:val="0"/>
              </w:rPr>
              <w:t xml:space="preserve">Unknown </w:t>
            </w:r>
          </w:p>
        </w:tc>
        <w:tc>
          <w:tcPr>
            <w:tcW w:w="1677" w:type="pct"/>
            <w:tcBorders>
              <w:right w:val="single" w:sz="4" w:space="0" w:color="auto"/>
            </w:tcBorders>
            <w:shd w:val="clear" w:color="auto" w:fill="auto"/>
          </w:tcPr>
          <w:p w14:paraId="0CE68F8B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N/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41D8D68" w14:textId="77777777" w:rsidR="00680761" w:rsidRPr="00C915F5" w:rsidRDefault="00680761" w:rsidP="00680761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5F5">
              <w:t>7 (41.2)</w:t>
            </w:r>
          </w:p>
        </w:tc>
      </w:tr>
    </w:tbl>
    <w:p w14:paraId="7DF17B15" w14:textId="6934B07B" w:rsidR="009B7BB3" w:rsidRDefault="009B7BB3" w:rsidP="009B7BB3">
      <w:pPr>
        <w:rPr>
          <w:i/>
        </w:rPr>
      </w:pPr>
      <w:r w:rsidRPr="00BD2F0D">
        <w:rPr>
          <w:i/>
        </w:rPr>
        <w:t xml:space="preserve">Table 2: Characteristics of the </w:t>
      </w:r>
      <w:r>
        <w:rPr>
          <w:i/>
        </w:rPr>
        <w:t>reviewed sources</w:t>
      </w:r>
    </w:p>
    <w:p w14:paraId="25633C6C" w14:textId="77777777" w:rsidR="00680761" w:rsidRDefault="00680761" w:rsidP="009B7BB3">
      <w:pPr>
        <w:rPr>
          <w:i/>
        </w:rPr>
      </w:pPr>
    </w:p>
    <w:p w14:paraId="340BC672" w14:textId="77777777" w:rsidR="009B7BB3" w:rsidRDefault="009B7BB3" w:rsidP="009B7BB3">
      <w:pPr>
        <w:rPr>
          <w:i/>
        </w:rPr>
      </w:pPr>
    </w:p>
    <w:p w14:paraId="42C8D9F5" w14:textId="77777777" w:rsidR="009B7BB3" w:rsidRDefault="009B7BB3" w:rsidP="009B7BB3">
      <w:pPr>
        <w:rPr>
          <w:i/>
        </w:rPr>
      </w:pPr>
    </w:p>
    <w:p w14:paraId="2E5E5DFA" w14:textId="77777777" w:rsidR="009B7BB3" w:rsidRPr="00BD2F0D" w:rsidRDefault="009B7BB3" w:rsidP="009B7BB3">
      <w:pPr>
        <w:rPr>
          <w:i/>
        </w:rPr>
      </w:pPr>
    </w:p>
    <w:p w14:paraId="75480EB8" w14:textId="77777777" w:rsidR="0098028A" w:rsidRDefault="00046A53"/>
    <w:sectPr w:rsidR="0098028A" w:rsidSect="00567C7A">
      <w:pgSz w:w="12240" w:h="15840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F5EC98" w14:textId="77777777" w:rsidR="0030413A" w:rsidRDefault="0030413A" w:rsidP="009B7BB3">
      <w:pPr>
        <w:spacing w:after="0" w:line="240" w:lineRule="auto"/>
      </w:pPr>
      <w:r>
        <w:separator/>
      </w:r>
    </w:p>
  </w:endnote>
  <w:endnote w:type="continuationSeparator" w:id="0">
    <w:p w14:paraId="0CE040AA" w14:textId="77777777" w:rsidR="0030413A" w:rsidRDefault="0030413A" w:rsidP="009B7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A726A" w14:textId="77777777" w:rsidR="0030413A" w:rsidRDefault="0030413A" w:rsidP="009B7BB3">
      <w:pPr>
        <w:spacing w:after="0" w:line="240" w:lineRule="auto"/>
      </w:pPr>
      <w:r>
        <w:separator/>
      </w:r>
    </w:p>
  </w:footnote>
  <w:footnote w:type="continuationSeparator" w:id="0">
    <w:p w14:paraId="4317D8EC" w14:textId="77777777" w:rsidR="0030413A" w:rsidRDefault="0030413A" w:rsidP="009B7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B3"/>
    <w:rsid w:val="00046A53"/>
    <w:rsid w:val="00094EE2"/>
    <w:rsid w:val="000C4458"/>
    <w:rsid w:val="000D42A1"/>
    <w:rsid w:val="001D74D3"/>
    <w:rsid w:val="00291CD3"/>
    <w:rsid w:val="0030413A"/>
    <w:rsid w:val="003C5A81"/>
    <w:rsid w:val="004403F9"/>
    <w:rsid w:val="00445304"/>
    <w:rsid w:val="00627E19"/>
    <w:rsid w:val="00655E89"/>
    <w:rsid w:val="00680761"/>
    <w:rsid w:val="0068566B"/>
    <w:rsid w:val="00765790"/>
    <w:rsid w:val="0078103B"/>
    <w:rsid w:val="007A7291"/>
    <w:rsid w:val="00887683"/>
    <w:rsid w:val="008D1057"/>
    <w:rsid w:val="008D6D94"/>
    <w:rsid w:val="00966C06"/>
    <w:rsid w:val="009846F5"/>
    <w:rsid w:val="009B7BB3"/>
    <w:rsid w:val="00A05137"/>
    <w:rsid w:val="00B01CC8"/>
    <w:rsid w:val="00C856FD"/>
    <w:rsid w:val="00CC3ECF"/>
    <w:rsid w:val="00CC51B3"/>
    <w:rsid w:val="00CD172C"/>
    <w:rsid w:val="00D037CA"/>
    <w:rsid w:val="00D81991"/>
    <w:rsid w:val="00D826F2"/>
    <w:rsid w:val="00DE0502"/>
    <w:rsid w:val="00E408B3"/>
    <w:rsid w:val="00E447C8"/>
    <w:rsid w:val="00E5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E31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7BB3"/>
    <w:pPr>
      <w:spacing w:after="240" w:line="360" w:lineRule="auto"/>
    </w:pPr>
    <w:rPr>
      <w:rFonts w:ascii="Arial" w:hAnsi="Arial" w:cs="Arial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2">
    <w:name w:val="Grid Table 2"/>
    <w:basedOn w:val="Standaardtabel"/>
    <w:uiPriority w:val="47"/>
    <w:rsid w:val="009B7BB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9B7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7BB3"/>
    <w:rPr>
      <w:rFonts w:ascii="Arial" w:hAnsi="Arial" w:cs="Arial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9B7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7BB3"/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7BB3"/>
    <w:pPr>
      <w:spacing w:after="240" w:line="360" w:lineRule="auto"/>
    </w:pPr>
    <w:rPr>
      <w:rFonts w:ascii="Arial" w:hAnsi="Arial" w:cs="Arial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2">
    <w:name w:val="Grid Table 2"/>
    <w:basedOn w:val="Standaardtabel"/>
    <w:uiPriority w:val="47"/>
    <w:rsid w:val="009B7BB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9B7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7BB3"/>
    <w:rPr>
      <w:rFonts w:ascii="Arial" w:hAnsi="Arial" w:cs="Arial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9B7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7BB3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2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Keren</dc:creator>
  <cp:keywords/>
  <dc:description/>
  <cp:lastModifiedBy>Helen</cp:lastModifiedBy>
  <cp:revision>2</cp:revision>
  <dcterms:created xsi:type="dcterms:W3CDTF">2017-04-10T17:54:00Z</dcterms:created>
  <dcterms:modified xsi:type="dcterms:W3CDTF">2017-04-10T17:54:00Z</dcterms:modified>
</cp:coreProperties>
</file>